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2 Table. 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Exclusion criteria of study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jec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740.0" w:type="dxa"/>
        <w:jc w:val="left"/>
        <w:tblInd w:w="-540.0" w:type="dxa"/>
        <w:tblLayout w:type="fixed"/>
        <w:tblLook w:val="0600"/>
      </w:tblPr>
      <w:tblGrid>
        <w:gridCol w:w="1845"/>
        <w:gridCol w:w="5520"/>
        <w:gridCol w:w="3375"/>
        <w:tblGridChange w:id="0">
          <w:tblGrid>
            <w:gridCol w:w="1845"/>
            <w:gridCol w:w="5520"/>
            <w:gridCol w:w="337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OLUNTEER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XCLUSION CRITER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OSSIBLE CAUSES</w:t>
            </w:r>
          </w:p>
        </w:tc>
      </w:tr>
      <w:tr>
        <w:trPr>
          <w:cantSplit w:val="0"/>
          <w:trHeight w:val="535.95703125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7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54% of the predicted and FVC 71%  of the predicted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dentarism</w:t>
            </w:r>
          </w:p>
        </w:tc>
      </w:tr>
      <w:tr>
        <w:trPr>
          <w:cantSplit w:val="0"/>
          <w:trHeight w:val="20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61%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dentarism</w:t>
            </w:r>
          </w:p>
        </w:tc>
      </w:tr>
      <w:tr>
        <w:trPr>
          <w:cantSplit w:val="0"/>
          <w:trHeight w:val="385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%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dentarism / Asthma as a child / History of COVI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% of the predicted and FVC 7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tory of COVID-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P  66,5% of the predicte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dentarism</w:t>
            </w:r>
          </w:p>
        </w:tc>
      </w:tr>
      <w:tr>
        <w:trPr>
          <w:cantSplit w:val="0"/>
          <w:trHeight w:val="25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VC 55% 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ningitis as a child / Sedentarism</w:t>
            </w:r>
          </w:p>
        </w:tc>
      </w:tr>
      <w:tr>
        <w:trPr>
          <w:cantSplit w:val="0"/>
          <w:trHeight w:val="13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%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%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identified</w:t>
            </w:r>
          </w:p>
        </w:tc>
      </w:tr>
      <w:tr>
        <w:trPr>
          <w:cantSplit w:val="0"/>
          <w:trHeight w:val="25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41% of the predicted and FVC 70% 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tory of COVID-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reproducible values of respiratory muscle strength (above 10% difference between repetition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participant reported a history of asthma</w:t>
            </w:r>
          </w:p>
        </w:tc>
      </w:tr>
      <w:tr>
        <w:trPr>
          <w:cantSplit w:val="0"/>
          <w:trHeight w:val="265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80% of the predicted and FVC 77% 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tory of COVID-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72% of the predicted and FVC 77% 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VC 77% 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thma as a chil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VC 76% 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P  65% of the predicte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reproducible values of respiratory muscle strength (above 10% difference between repetition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VC 71% 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tory of COVID-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75%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dentaris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VC 70% 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thma as a chil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71%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dentaris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75% of the predicted and FVC 75% 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tory of hypertensive peak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73% of the predi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tory of COVID-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reproducible values of respiratory muscle strength (above 10% difference between repetition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identified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lunteer 56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V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78% of the predicted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dentarism</w:t>
            </w:r>
          </w:p>
        </w:tc>
      </w:tr>
    </w:tbl>
    <w:p w:rsidR="00000000" w:rsidDel="00000000" w:rsidP="00000000" w:rsidRDefault="00000000" w:rsidRPr="00000000" w14:paraId="0000004E">
      <w:pPr>
        <w:spacing w:after="240" w:before="24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Abbreviations: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V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Forced Expiratory Volume in the first second; FVC - Forced Vital Capacity; MIP - Maximum Inspiratory Pressure.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